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C224F" w14:textId="77777777" w:rsidR="00010B52" w:rsidRPr="00AE5B22" w:rsidRDefault="00010B52" w:rsidP="00010B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5B2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0CE16084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Concurrent changes in</w:t>
      </w:r>
      <w:r w:rsidRPr="00DD77A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leep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nd</w:t>
      </w:r>
      <w:r w:rsidRPr="00DD77A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ognitive function during retirement transition: the Finnish Retirement and Aging Study</w:t>
      </w:r>
    </w:p>
    <w:p w14:paraId="3D405DAD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D77A6">
        <w:rPr>
          <w:rFonts w:ascii="Times New Roman" w:hAnsi="Times New Roman" w:cs="Times New Roman"/>
          <w:sz w:val="24"/>
          <w:szCs w:val="24"/>
        </w:rPr>
        <w:t>Tea Teräs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DD77A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D77A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aana Myllyntausta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aana Pentti, B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5</w:t>
      </w:r>
      <w:r>
        <w:rPr>
          <w:rFonts w:ascii="Times New Roman" w:hAnsi="Times New Roman" w:cs="Times New Roman"/>
          <w:sz w:val="24"/>
          <w:szCs w:val="24"/>
        </w:rPr>
        <w:t>, Jesse Pasanen, MSc</w:t>
      </w:r>
      <w:r w:rsidRPr="000753A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D77A6">
        <w:rPr>
          <w:rFonts w:ascii="Times New Roman" w:hAnsi="Times New Roman" w:cs="Times New Roman"/>
          <w:sz w:val="24"/>
          <w:szCs w:val="24"/>
        </w:rPr>
        <w:t xml:space="preserve"> Suvi Rovio</w:t>
      </w:r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D77A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D77A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77A6">
        <w:rPr>
          <w:rFonts w:ascii="Times New Roman" w:hAnsi="Times New Roman" w:cs="Times New Roman"/>
          <w:sz w:val="24"/>
          <w:szCs w:val="24"/>
        </w:rPr>
        <w:t>Sari S</w:t>
      </w:r>
      <w:r>
        <w:rPr>
          <w:rFonts w:ascii="Times New Roman" w:hAnsi="Times New Roman" w:cs="Times New Roman"/>
          <w:sz w:val="24"/>
          <w:szCs w:val="24"/>
        </w:rPr>
        <w:t>tenholm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6</w:t>
      </w:r>
    </w:p>
    <w:p w14:paraId="695698C0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2EF4F6" w14:textId="77777777" w:rsidR="00AE5B22" w:rsidRPr="00DD77A6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7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DD77A6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;</w:t>
      </w:r>
    </w:p>
    <w:p w14:paraId="36785AD5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77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DD77A6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; Turku, Finland;</w:t>
      </w:r>
    </w:p>
    <w:p w14:paraId="42417293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E3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AE3384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University of Turku, Turku, Finland;</w:t>
      </w:r>
    </w:p>
    <w:p w14:paraId="63D53908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D77A6">
        <w:rPr>
          <w:lang w:val="en-US"/>
        </w:rPr>
        <w:t xml:space="preserve"> </w:t>
      </w:r>
      <w:r w:rsidRPr="00DD77A6">
        <w:rPr>
          <w:rFonts w:ascii="Times New Roman" w:hAnsi="Times New Roman" w:cs="Times New Roman"/>
          <w:sz w:val="24"/>
          <w:szCs w:val="24"/>
          <w:lang w:val="en-US"/>
        </w:rPr>
        <w:t>Research Center of Applied and Preventive Cardiovascular Medicine, University of Turku, Turku, Finland;</w:t>
      </w:r>
    </w:p>
    <w:p w14:paraId="05F9DAA0" w14:textId="77777777" w:rsidR="00AE5B22" w:rsidRPr="00AE3384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E3384">
        <w:rPr>
          <w:lang w:val="en-US"/>
        </w:rPr>
        <w:t xml:space="preserve"> </w:t>
      </w:r>
      <w:proofErr w:type="spellStart"/>
      <w:r w:rsidRPr="00AE3384">
        <w:rPr>
          <w:rFonts w:ascii="Times New Roman" w:hAnsi="Times New Roman" w:cs="Times New Roman"/>
          <w:sz w:val="24"/>
          <w:szCs w:val="24"/>
          <w:lang w:val="en-US"/>
        </w:rPr>
        <w:t>Clinicum</w:t>
      </w:r>
      <w:proofErr w:type="spellEnd"/>
      <w:r w:rsidRPr="00AE3384">
        <w:rPr>
          <w:rFonts w:ascii="Times New Roman" w:hAnsi="Times New Roman" w:cs="Times New Roman"/>
          <w:sz w:val="24"/>
          <w:szCs w:val="24"/>
          <w:lang w:val="en-US"/>
        </w:rPr>
        <w:t>, Faculty of Medicine, University of Helsinki, Finland</w:t>
      </w:r>
    </w:p>
    <w:p w14:paraId="5D44E31F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6B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7736">
        <w:rPr>
          <w:rFonts w:ascii="Times New Roman" w:hAnsi="Times New Roman" w:cs="Times New Roman"/>
          <w:sz w:val="24"/>
          <w:szCs w:val="24"/>
          <w:lang w:val="en-US"/>
        </w:rPr>
        <w:t>Research Services, Turku University Hospital and University of Turku, Finland</w:t>
      </w:r>
    </w:p>
    <w:p w14:paraId="36CA028A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D03FA5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26A324" w14:textId="77777777" w:rsidR="00AE5B22" w:rsidRPr="006622E7" w:rsidRDefault="00AE5B22" w:rsidP="00AE5B22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22E7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</w:p>
    <w:p w14:paraId="634D5BD7" w14:textId="77777777" w:rsidR="00AE5B22" w:rsidRPr="00606DA5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6DA5">
        <w:rPr>
          <w:rFonts w:ascii="Times New Roman" w:hAnsi="Times New Roman" w:cs="Times New Roman"/>
          <w:sz w:val="24"/>
          <w:szCs w:val="24"/>
          <w:lang w:val="en-US"/>
        </w:rPr>
        <w:t>Tea Teräs</w:t>
      </w:r>
      <w:r>
        <w:rPr>
          <w:rFonts w:ascii="Times New Roman" w:hAnsi="Times New Roman" w:cs="Times New Roman"/>
          <w:sz w:val="24"/>
          <w:szCs w:val="24"/>
          <w:lang w:val="en-US"/>
        </w:rPr>
        <w:t>, MD</w:t>
      </w:r>
    </w:p>
    <w:p w14:paraId="29C9370D" w14:textId="77777777" w:rsidR="00AE5B22" w:rsidRPr="00606DA5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6DA5">
        <w:rPr>
          <w:rFonts w:ascii="Times New Roman" w:hAnsi="Times New Roman" w:cs="Times New Roman"/>
          <w:sz w:val="24"/>
          <w:szCs w:val="24"/>
          <w:lang w:val="en-US"/>
        </w:rPr>
        <w:t xml:space="preserve">Department of Public Health, University of Turku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urku, </w:t>
      </w:r>
      <w:r w:rsidRPr="00606DA5">
        <w:rPr>
          <w:rFonts w:ascii="Times New Roman" w:hAnsi="Times New Roman" w:cs="Times New Roman"/>
          <w:sz w:val="24"/>
          <w:szCs w:val="24"/>
          <w:lang w:val="en-US"/>
        </w:rPr>
        <w:t>Finland</w:t>
      </w:r>
    </w:p>
    <w:p w14:paraId="2751AF70" w14:textId="77777777" w:rsidR="00AE5B22" w:rsidRDefault="00AE5B22" w:rsidP="00AE5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6DA5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6" w:history="1">
        <w:r w:rsidRPr="0071718B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tea.t.teras@utu.fi</w:t>
        </w:r>
      </w:hyperlink>
    </w:p>
    <w:p w14:paraId="4357665E" w14:textId="77777777" w:rsidR="00010B52" w:rsidRDefault="00010B5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144673" w14:textId="77777777" w:rsidR="00AE5B22" w:rsidRDefault="00AE5B2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AAD393" w14:textId="77777777" w:rsidR="00AE5B22" w:rsidRPr="00010B52" w:rsidRDefault="00AE5B2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B5F6A1" w14:textId="65FEE495" w:rsidR="00614FBC" w:rsidRDefault="00614FBC" w:rsidP="00010B52">
      <w:pPr>
        <w:spacing w:line="480" w:lineRule="auto"/>
      </w:pPr>
    </w:p>
    <w:p w14:paraId="73AEB6EA" w14:textId="3A968183" w:rsidR="00614FBC" w:rsidRPr="005C1F2F" w:rsidRDefault="00614FBC" w:rsidP="00614F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1F2F">
        <w:rPr>
          <w:lang w:val="en-US"/>
        </w:rPr>
        <w:br w:type="page"/>
      </w:r>
      <w:r w:rsidRPr="005C1F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1 </w:t>
      </w:r>
      <w:r w:rsidR="005C1F2F" w:rsidRPr="005C1F2F">
        <w:rPr>
          <w:rFonts w:ascii="Times New Roman" w:hAnsi="Times New Roman" w:cs="Times New Roman"/>
          <w:sz w:val="24"/>
          <w:szCs w:val="24"/>
          <w:lang w:val="en-US"/>
        </w:rPr>
        <w:t>Mean change in each cognitive domain during retirement transition by occupational status groups and sex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817"/>
        <w:gridCol w:w="957"/>
        <w:gridCol w:w="826"/>
        <w:gridCol w:w="1200"/>
      </w:tblGrid>
      <w:tr w:rsidR="005C1F2F" w:rsidRPr="005C1F2F" w14:paraId="2F48C56C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72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1E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etirement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trans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CC4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4BCFD4A6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881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3BB9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Mean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hange</w:t>
            </w:r>
            <w:proofErr w:type="spellEnd"/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14708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EE54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 for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nteraction</w:t>
            </w:r>
            <w:proofErr w:type="spellEnd"/>
          </w:p>
        </w:tc>
      </w:tr>
      <w:tr w:rsidR="005C1F2F" w:rsidRPr="005C1F2F" w14:paraId="706D645B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30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Learning and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emory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F08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07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2C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FBF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0BB1C110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C53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ccupation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posi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9F9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35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43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DB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77</w:t>
            </w:r>
          </w:p>
        </w:tc>
      </w:tr>
      <w:tr w:rsidR="005C1F2F" w:rsidRPr="005C1F2F" w14:paraId="433BD1B8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A25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444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C0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0C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7E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58C33A07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E7A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rofessional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xecu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7F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A347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0F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72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2542AF3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438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leric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ppor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4D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68B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58E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10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39F85AE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DB8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172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C4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6D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E3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</w:tr>
      <w:tr w:rsidR="005C1F2F" w:rsidRPr="005C1F2F" w14:paraId="1FE7C74E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52C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E1C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9B2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D1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E5E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3E25FAE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5EF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6F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9C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8E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29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7BD22834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93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02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C07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18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58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269DD43F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45C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orking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emory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E87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20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0D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DD0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78C56C59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4D01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ccupation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posi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A37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B6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E09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11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94</w:t>
            </w:r>
          </w:p>
        </w:tc>
      </w:tr>
      <w:tr w:rsidR="005C1F2F" w:rsidRPr="005C1F2F" w14:paraId="7693E2C2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4DC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AF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E22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9B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336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71056EAB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C02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rofessional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xecu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23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E37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CF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8D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08FE5323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9BB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leric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ppor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5A1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D5C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AEC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19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4504E87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6AE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731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5AA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60F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520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4</w:t>
            </w:r>
          </w:p>
        </w:tc>
      </w:tr>
      <w:tr w:rsidR="005C1F2F" w:rsidRPr="005C1F2F" w14:paraId="33D4A16F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9D6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39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7D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F41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7E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2BFF2FA6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65A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26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E5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266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04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A28765C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DD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4F4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903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70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94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1A4494EB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18D66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Sustained attention and information process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40F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83C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AD4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50C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5C1F2F" w:rsidRPr="005C1F2F" w14:paraId="3618A68A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0C1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ccupation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posi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D98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620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E4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E0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644</w:t>
            </w:r>
          </w:p>
        </w:tc>
      </w:tr>
      <w:tr w:rsidR="005C1F2F" w:rsidRPr="005C1F2F" w14:paraId="735F2252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05A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ECD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C9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26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D50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12CAE425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263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rofessional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xecu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756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A0F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3FE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F5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41BA1B81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7C2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leric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ppor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65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4A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3FB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392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3487FEF3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A42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A02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C3B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6CA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7AD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00</w:t>
            </w:r>
          </w:p>
        </w:tc>
      </w:tr>
      <w:tr w:rsidR="005C1F2F" w:rsidRPr="005C1F2F" w14:paraId="1987E7AA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87B8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6B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E7E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7C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74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49B2BF34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070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DB2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7AA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C644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7F1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24080E80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01E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CB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A3A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A6F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C9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65C47BA7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10D54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Executive function and cognitive flexibil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3EA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500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AD4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C0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5C1F2F" w:rsidRPr="005C1F2F" w14:paraId="10B50CD5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592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ccupation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posi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E33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466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C02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548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84</w:t>
            </w:r>
          </w:p>
        </w:tc>
      </w:tr>
      <w:tr w:rsidR="005C1F2F" w:rsidRPr="005C1F2F" w14:paraId="233C340E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A69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601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67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8A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C6E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534B92FC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A7D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rofessional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xecu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4BE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83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2D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C1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72716824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E35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leric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ppor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6D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4A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5AFD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A1B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63FEB566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EF9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D87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14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8747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F14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1</w:t>
            </w:r>
          </w:p>
        </w:tc>
      </w:tr>
      <w:tr w:rsidR="005C1F2F" w:rsidRPr="005C1F2F" w14:paraId="56027815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0AB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834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2B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4F0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D5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794CF217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512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C6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59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A74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3DC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6C2ECCE9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E06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04C8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6D3B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4F3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310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3C4A2E1F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E27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Reaction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tim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395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6C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836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E41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C1F2F" w:rsidRPr="005C1F2F" w14:paraId="4697F2EB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46E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ccupation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posi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947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747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349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C9A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43</w:t>
            </w:r>
          </w:p>
        </w:tc>
      </w:tr>
      <w:tr w:rsidR="005C1F2F" w:rsidRPr="005C1F2F" w14:paraId="598621AC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EB1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6A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3D9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861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DBB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2B0BE478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A42F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rofessional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xecu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F0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2F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05B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6D3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75F9B9D0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4F1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lerical</w:t>
            </w:r>
            <w:proofErr w:type="spellEnd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 </w:t>
            </w: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pport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0C2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698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D9B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497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4B226914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615E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FEB" w14:textId="77777777" w:rsidR="005C1F2F" w:rsidRPr="005C1F2F" w:rsidRDefault="005C1F2F" w:rsidP="005C1F2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9C3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AF2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35DE" w14:textId="77777777" w:rsidR="005C1F2F" w:rsidRPr="005C1F2F" w:rsidRDefault="005C1F2F" w:rsidP="005C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0</w:t>
            </w:r>
          </w:p>
        </w:tc>
      </w:tr>
      <w:tr w:rsidR="005C1F2F" w:rsidRPr="005C1F2F" w14:paraId="62BC1A78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F88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C107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AFF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4F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80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5C1F2F" w:rsidRPr="005C1F2F" w14:paraId="457CC0AA" w14:textId="77777777" w:rsidTr="005C1F2F">
        <w:trPr>
          <w:trHeight w:val="22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5F53" w14:textId="77777777" w:rsidR="005C1F2F" w:rsidRPr="005C1F2F" w:rsidRDefault="005C1F2F" w:rsidP="005C1F2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5C1F2F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D9BA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A7F5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0.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57B7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EF1C" w14:textId="77777777" w:rsidR="005C1F2F" w:rsidRPr="005C1F2F" w:rsidRDefault="005C1F2F" w:rsidP="005C1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5C1F2F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</w:tbl>
    <w:p w14:paraId="7686777F" w14:textId="4869A693" w:rsidR="005C1F2F" w:rsidRPr="005C1F2F" w:rsidRDefault="005C1F2F" w:rsidP="00614FBC">
      <w:pPr>
        <w:rPr>
          <w:rFonts w:ascii="Times New Roman" w:hAnsi="Times New Roman" w:cs="Times New Roman"/>
          <w:lang w:val="en-US"/>
        </w:rPr>
      </w:pPr>
      <w:r w:rsidRPr="005C1F2F">
        <w:rPr>
          <w:rFonts w:ascii="Times New Roman" w:hAnsi="Times New Roman" w:cs="Times New Roman"/>
          <w:lang w:val="en-US"/>
        </w:rPr>
        <w:lastRenderedPageBreak/>
        <w:t xml:space="preserve">Adjusted </w:t>
      </w:r>
      <w:r>
        <w:rPr>
          <w:rFonts w:ascii="Times New Roman" w:hAnsi="Times New Roman" w:cs="Times New Roman"/>
          <w:lang w:val="en-US"/>
        </w:rPr>
        <w:t>for</w:t>
      </w:r>
      <w:r w:rsidRPr="005C1F2F">
        <w:rPr>
          <w:rFonts w:ascii="Times New Roman" w:hAnsi="Times New Roman" w:cs="Times New Roman"/>
          <w:lang w:val="en-US"/>
        </w:rPr>
        <w:t xml:space="preserve"> age, sex</w:t>
      </w:r>
      <w:r>
        <w:rPr>
          <w:rFonts w:ascii="Times New Roman" w:hAnsi="Times New Roman" w:cs="Times New Roman"/>
          <w:lang w:val="en-US"/>
        </w:rPr>
        <w:t xml:space="preserve"> (analyses regarding occupational position)</w:t>
      </w:r>
      <w:r w:rsidRPr="005C1F2F">
        <w:rPr>
          <w:rFonts w:ascii="Times New Roman" w:hAnsi="Times New Roman" w:cs="Times New Roman"/>
          <w:lang w:val="en-US"/>
        </w:rPr>
        <w:t>, and o</w:t>
      </w:r>
      <w:r>
        <w:rPr>
          <w:rFonts w:ascii="Times New Roman" w:hAnsi="Times New Roman" w:cs="Times New Roman"/>
          <w:lang w:val="en-US"/>
        </w:rPr>
        <w:t xml:space="preserve">ccupational position (analyses regarding sex). Group sizes in occupational position: </w:t>
      </w:r>
      <w:r w:rsidRPr="00614FBC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Administrative</w:t>
      </w:r>
      <w:r w:rsidRPr="005C1F2F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87</w:t>
      </w:r>
      <w:r w:rsidRPr="005C1F2F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 xml:space="preserve">, </w:t>
      </w:r>
      <w:r w:rsidRPr="00614FBC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Professional / executive</w:t>
      </w:r>
      <w:r w:rsidRPr="005C1F2F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84</w:t>
      </w:r>
      <w:r w:rsidRPr="005C1F2F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 xml:space="preserve">, </w:t>
      </w:r>
      <w:r w:rsidRPr="00614FBC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Clerical / support</w:t>
      </w:r>
      <w:r w:rsidRPr="005C1F2F"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fi-FI"/>
          <w14:ligatures w14:val="none"/>
        </w:rPr>
        <w:t>79. Group sizes in sex: men 40, women 210.</w:t>
      </w:r>
    </w:p>
    <w:sectPr w:rsidR="005C1F2F" w:rsidRPr="005C1F2F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8D163" w14:textId="77777777" w:rsidR="00405E68" w:rsidRDefault="00405E68">
      <w:pPr>
        <w:spacing w:after="0" w:line="240" w:lineRule="auto"/>
      </w:pPr>
      <w:r>
        <w:separator/>
      </w:r>
    </w:p>
  </w:endnote>
  <w:endnote w:type="continuationSeparator" w:id="0">
    <w:p w14:paraId="19FBA0E8" w14:textId="77777777" w:rsidR="00405E68" w:rsidRDefault="00405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C1336" w14:textId="77777777" w:rsidR="00405E68" w:rsidRDefault="00405E68">
      <w:pPr>
        <w:spacing w:after="0" w:line="240" w:lineRule="auto"/>
      </w:pPr>
      <w:r>
        <w:separator/>
      </w:r>
    </w:p>
  </w:footnote>
  <w:footnote w:type="continuationSeparator" w:id="0">
    <w:p w14:paraId="522902CD" w14:textId="77777777" w:rsidR="00405E68" w:rsidRDefault="00405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8724606"/>
      <w:docPartObj>
        <w:docPartGallery w:val="Page Numbers (Top of Page)"/>
        <w:docPartUnique/>
      </w:docPartObj>
    </w:sdtPr>
    <w:sdtContent>
      <w:p w14:paraId="2DC7C953" w14:textId="1B4C6587" w:rsidR="00806D42" w:rsidRDefault="00806D42">
        <w:pPr>
          <w:pStyle w:val="Yl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1D3DC8" w14:textId="77777777" w:rsidR="00E31713" w:rsidRDefault="00E31713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52"/>
    <w:rsid w:val="00010B52"/>
    <w:rsid w:val="003650E8"/>
    <w:rsid w:val="00405E68"/>
    <w:rsid w:val="005C1F2F"/>
    <w:rsid w:val="005E4F0E"/>
    <w:rsid w:val="00614FBC"/>
    <w:rsid w:val="006345D9"/>
    <w:rsid w:val="00681B94"/>
    <w:rsid w:val="00806D42"/>
    <w:rsid w:val="00893207"/>
    <w:rsid w:val="00AE5B22"/>
    <w:rsid w:val="00B26703"/>
    <w:rsid w:val="00BE2E69"/>
    <w:rsid w:val="00C26393"/>
    <w:rsid w:val="00DA65F5"/>
    <w:rsid w:val="00E31713"/>
    <w:rsid w:val="00F2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2201E"/>
  <w15:chartTrackingRefBased/>
  <w15:docId w15:val="{7CFBED7C-D352-4908-9CEF-87FC88DD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10B52"/>
    <w:rPr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010B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10B52"/>
    <w:rPr>
      <w:kern w:val="2"/>
      <w14:ligatures w14:val="standardContextual"/>
    </w:rPr>
  </w:style>
  <w:style w:type="paragraph" w:styleId="Alatunniste">
    <w:name w:val="footer"/>
    <w:basedOn w:val="Normaali"/>
    <w:link w:val="AlatunnisteChar"/>
    <w:uiPriority w:val="99"/>
    <w:unhideWhenUsed/>
    <w:rsid w:val="00806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06D42"/>
    <w:rPr>
      <w:kern w:val="2"/>
      <w14:ligatures w14:val="standardContextual"/>
    </w:rPr>
  </w:style>
  <w:style w:type="character" w:styleId="Hyperlinkki">
    <w:name w:val="Hyperlink"/>
    <w:basedOn w:val="Kappaleenoletusfontti"/>
    <w:uiPriority w:val="99"/>
    <w:unhideWhenUsed/>
    <w:rsid w:val="00AE5B22"/>
    <w:rPr>
      <w:color w:val="0563C1" w:themeColor="hyperlink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681B9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81B9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81B94"/>
    <w:rPr>
      <w:kern w:val="2"/>
      <w:sz w:val="20"/>
      <w:szCs w:val="20"/>
      <w14:ligatures w14:val="standardContextual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81B9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81B94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ea.t.teras@utu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3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Tea Teräs</cp:lastModifiedBy>
  <cp:revision>3</cp:revision>
  <dcterms:created xsi:type="dcterms:W3CDTF">2025-06-05T06:16:00Z</dcterms:created>
  <dcterms:modified xsi:type="dcterms:W3CDTF">2025-06-05T06:23:00Z</dcterms:modified>
</cp:coreProperties>
</file>